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eastAsia="宋体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</w:p>
    <w:p>
      <w:pPr>
        <w:pStyle w:val="Normal"/>
        <w:rPr>
          <w:rFonts w:eastAsia="宋体"/>
          <w:b/>
          <w:b/>
          <w:bCs/>
          <w:sz w:val="24"/>
          <w:lang w:val="en-US" w:eastAsia="zh-CN"/>
        </w:rPr>
      </w:pPr>
      <w:r>
        <w:rPr>
          <w:rFonts w:eastAsia="宋体"/>
          <w:b/>
          <w:bCs/>
          <w:sz w:val="24"/>
          <w:lang w:val="en-US" w:eastAsia="zh-CN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T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he top 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>twenty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</w:rPr>
        <w:t xml:space="preserve"> enriched GO terms</w:t>
      </w:r>
      <w:r>
        <w:rPr>
          <w:rFonts w:cs="Times New Roman" w:ascii="Times New Roman" w:hAnsi="Times New Roman"/>
          <w:b w:val="false"/>
          <w:bCs w:val="false"/>
          <w:color w:val="000000"/>
          <w:spacing w:val="3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i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HL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reatments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68730</wp:posOffset>
                </wp:positionH>
                <wp:positionV relativeFrom="paragraph">
                  <wp:posOffset>196215</wp:posOffset>
                </wp:positionV>
                <wp:extent cx="815721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721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4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2"/>
                              <w:gridCol w:w="2599"/>
                              <w:gridCol w:w="1189"/>
                              <w:gridCol w:w="727"/>
                              <w:gridCol w:w="1895"/>
                              <w:gridCol w:w="1464"/>
                              <w:gridCol w:w="1334"/>
                              <w:gridCol w:w="2256"/>
                            </w:tblGrid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_ID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_term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ntology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ackground_Items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_adj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value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_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16652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xidoreductase activity, acting on NAD(P)H, NAD(P) as acceptor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45130128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0788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797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999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32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16661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oxidoreductase activity, acting on other nitrogenous compounds as donor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245130128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0788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797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999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32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30983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ismatched DNA binding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6834839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28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5061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8752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FMN reductase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6834839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3281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797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9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6298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ismatch repair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695403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28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5061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4460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-lactate dehydrogenase (cytochrome)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8552677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883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24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6880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intracellular sequestering of iron 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0865690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307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35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9432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SOS response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0043299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3058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3059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164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34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4488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ethylenetetrahydrofolate dehydrogenase (NADP+)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08163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44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8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4635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phosphoribosyl-AMP cyclohydrolase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08163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655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34040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ipid-transporting ATPase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08163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37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4540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ibonuclease activit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olecular Function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08163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3937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1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6431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methionyl-tRNA aminoacyla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36537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7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5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6869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lipid transpor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436537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38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0105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histidine biosynthetic proces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26525523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25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62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827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77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8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6413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translational initiatio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1489398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966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7;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7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46677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esponse to antibiotic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4041455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996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2527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649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72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440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692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48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9372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quorum sensing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4925983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523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1456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522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5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9423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chorismate biosynthetic proces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34925983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473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2993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ene24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4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GO:0006396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RNA processing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Biological Process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eastAsia="等线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2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0.044038199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702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745;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"/>
                                    </w:rPr>
                                    <w:t>Novel_7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2.3pt;height:595.3pt;mso-wrap-distance-left:9pt;mso-wrap-distance-right:9pt;mso-wrap-distance-top:0pt;mso-wrap-distance-bottom:0pt;margin-top:15.45pt;mso-position-vertical-relative:text;margin-left:99.9pt;mso-position-horizontal-relative:page">
                <v:fill opacity="0f"/>
                <v:textbox inset="0in,0in,0in,0in">
                  <w:txbxContent>
                    <w:tbl>
                      <w:tblPr>
                        <w:tblW w:w="1284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2"/>
                        <w:gridCol w:w="2599"/>
                        <w:gridCol w:w="1189"/>
                        <w:gridCol w:w="727"/>
                        <w:gridCol w:w="1895"/>
                        <w:gridCol w:w="1464"/>
                        <w:gridCol w:w="1334"/>
                        <w:gridCol w:w="2256"/>
                      </w:tblGrid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_ID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_term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ntology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ackground_Items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_adj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value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_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16652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xidoreductase activity, acting on NAD(P)H, NAD(P) as acceptor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45130128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07882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797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999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32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16661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oxidoreductase activity, acting on other nitrogenous compounds as donors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245130128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07882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797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999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32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30983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ismatched DNA binding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6834839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28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5061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8752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FMN reductase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6834839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3281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797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9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6298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ismatch repair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6954032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28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5061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4460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-lactate dehydrogenase (cytochrome)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8552677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883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24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6880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intracellular sequestering of iron ion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08656902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307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35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9432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SOS response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0043299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3058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3059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164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34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4488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ethylenetetrahydrofolate dehydrogenase (NADP+)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08163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44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8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4635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phosphoribosyl-AMP cyclohydrolase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08163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655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34040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ipid-transporting ATPase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08163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37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4540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ibonuclease activity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olecular Function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08163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3937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1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6431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methionyl-tRNA aminoacylation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365372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7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5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6869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lipid transport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4365372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38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0105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histidine biosynthetic process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26525523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25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62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827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77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8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6413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translational initiation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1489398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966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7;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7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46677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esponse to antibiotic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4041455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996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2527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649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72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440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692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48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9372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quorum sensing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4925983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523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1456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522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5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9423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chorismate biosynthetic process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34925983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473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2993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ene24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4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GO:0006396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RNA processing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Biological Process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eastAsia="等线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2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0.044038199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702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745;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"/>
                              </w:rPr>
                              <w:t>Novel_7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168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ind w:firstLine="168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0:23:46Z</dcterms:created>
  <dc:creator>Administrator</dc:creator>
  <dc:description/>
  <dc:language>en-US</dc:language>
  <cp:lastModifiedBy>越奔跑，越快乐。</cp:lastModifiedBy>
  <dcterms:modified xsi:type="dcterms:W3CDTF">2022-03-24T02:08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5AC8C5279A4A3CAF15856B1613B60E</vt:lpwstr>
  </property>
  <property fmtid="{D5CDD505-2E9C-101B-9397-08002B2CF9AE}" pid="3" name="KSOProductBuildVer">
    <vt:lpwstr>2052-11.1.0.11365</vt:lpwstr>
  </property>
</Properties>
</file>